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AFF16" w14:textId="77777777" w:rsidR="00567E12" w:rsidRPr="00C06FDC" w:rsidRDefault="00567E12" w:rsidP="00567E12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6F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Table. The comparison of discrepancy between CAP/CTM v2 and </w:t>
      </w:r>
      <w:proofErr w:type="spellStart"/>
      <w:r w:rsidRPr="00C06F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μTASWako</w:t>
      </w:r>
      <w:proofErr w:type="spellEnd"/>
      <w:r w:rsidRPr="00C06F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1 assay in individual samples with lower HBV titer.</w:t>
      </w:r>
    </w:p>
    <w:p w14:paraId="6F08C7DB" w14:textId="77777777" w:rsidR="00567E12" w:rsidRPr="006D1461" w:rsidRDefault="00567E12" w:rsidP="00567E1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146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6571C9B" wp14:editId="36F15CFF">
            <wp:extent cx="5270500" cy="3632200"/>
            <wp:effectExtent l="0" t="0" r="6350" b="635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806BB" w14:textId="77777777" w:rsidR="00567E12" w:rsidRPr="006D1461" w:rsidRDefault="00567E12" w:rsidP="00567E1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ED4119" w14:textId="77777777" w:rsidR="00567E12" w:rsidRDefault="00567E12"/>
    <w:sectPr w:rsidR="00567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12"/>
    <w:rsid w:val="0056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4F511"/>
  <w15:chartTrackingRefBased/>
  <w15:docId w15:val="{5AF011DE-BEE3-40BA-9F52-46697170D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E1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3-02-02T06:34:00Z</dcterms:created>
  <dcterms:modified xsi:type="dcterms:W3CDTF">2023-02-02T06:36:00Z</dcterms:modified>
</cp:coreProperties>
</file>